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D726E" w14:textId="30F83503" w:rsidR="009A6ABD" w:rsidRPr="00E0288D" w:rsidRDefault="009429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288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A44EC4B" w14:textId="77777777" w:rsidR="008A3E40" w:rsidRPr="00C41008" w:rsidRDefault="0094295B" w:rsidP="008A3E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288D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E0288D">
        <w:rPr>
          <w:rFonts w:ascii="Times New Roman" w:hAnsi="Times New Roman" w:cs="Times New Roman"/>
          <w:sz w:val="24"/>
          <w:szCs w:val="24"/>
        </w:rPr>
        <w:t xml:space="preserve"> </w:t>
      </w:r>
      <w:r w:rsidRPr="008A3E4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A3E40">
        <w:rPr>
          <w:rFonts w:ascii="Times New Roman" w:hAnsi="Times New Roman" w:cs="Times New Roman"/>
          <w:bCs/>
          <w:sz w:val="24"/>
          <w:szCs w:val="24"/>
          <w:lang w:val="sk-SK"/>
        </w:rPr>
        <w:t xml:space="preserve">methylation test is highly sensitive for HPV-associated endocervical adenocarcinoma and could be helpful as a cytological ancillary test in women with a PAP smear diagnosis of severe glandular lesion (AGC-NEO+). </w:t>
      </w:r>
    </w:p>
    <w:p w14:paraId="2B55C56E" w14:textId="705FA056" w:rsidR="00E0288D" w:rsidRPr="00A005DE" w:rsidRDefault="0094295B" w:rsidP="00E0288D">
      <w:pPr>
        <w:tabs>
          <w:tab w:val="left" w:pos="70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288D">
        <w:rPr>
          <w:rFonts w:ascii="Times New Roman" w:hAnsi="Times New Roman" w:cs="Times New Roman"/>
          <w:b/>
          <w:bCs/>
          <w:sz w:val="24"/>
          <w:szCs w:val="24"/>
          <w:lang w:val="sk-SK"/>
        </w:rPr>
        <w:t>Authors:</w:t>
      </w:r>
      <w:r>
        <w:rPr>
          <w:rFonts w:ascii="Times New Roman" w:hAnsi="Times New Roman" w:cs="Times New Roman"/>
          <w:b/>
          <w:bCs/>
          <w:sz w:val="24"/>
          <w:szCs w:val="24"/>
          <w:lang w:val="sk-SK"/>
        </w:rPr>
        <w:t xml:space="preserve"> 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>Iva Kinkorová</w:t>
      </w:r>
      <w:r w:rsidR="00F601AA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 xml:space="preserve"> 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>Luňáčková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vertAlign w:val="superscript"/>
          <w:lang w:eastAsia="zh-CN" w:bidi="hi-IN"/>
        </w:rPr>
        <w:t>1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>, Ondrej Ondič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vertAlign w:val="superscript"/>
          <w:lang w:eastAsia="zh-CN" w:bidi="hi-IN"/>
        </w:rPr>
        <w:t>1,2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>, Jana Němcová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vertAlign w:val="superscript"/>
          <w:lang w:eastAsia="zh-CN" w:bidi="hi-IN"/>
        </w:rPr>
        <w:t>1,2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>, Kateřina Černá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vertAlign w:val="superscript"/>
          <w:lang w:eastAsia="zh-CN" w:bidi="hi-IN"/>
        </w:rPr>
        <w:t>1,2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>, Jan Chytra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vertAlign w:val="superscript"/>
          <w:lang w:eastAsia="zh-CN" w:bidi="hi-IN"/>
        </w:rPr>
        <w:t>3</w:t>
      </w:r>
      <w:r w:rsidRPr="00A005DE"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eastAsia="zh-CN" w:bidi="hi-IN"/>
        </w:rPr>
        <w:t xml:space="preserve">, </w:t>
      </w:r>
      <w:r w:rsidRPr="00A005DE">
        <w:rPr>
          <w:rFonts w:ascii="Times New Roman" w:eastAsia="SimSun" w:hAnsi="Times New Roman" w:cs="Times New Roman"/>
          <w:kern w:val="2"/>
          <w:sz w:val="24"/>
          <w:szCs w:val="24"/>
          <w:lang w:eastAsia="zh-CN" w:bidi="hi-IN"/>
        </w:rPr>
        <w:t>Jiří Bouda</w:t>
      </w:r>
      <w:r w:rsidRPr="00A005DE">
        <w:rPr>
          <w:rFonts w:ascii="Times New Roman" w:eastAsia="SimSun" w:hAnsi="Times New Roman" w:cs="Times New Roman"/>
          <w:kern w:val="2"/>
          <w:sz w:val="24"/>
          <w:szCs w:val="24"/>
          <w:vertAlign w:val="superscript"/>
          <w:lang w:eastAsia="zh-CN" w:bidi="hi-IN"/>
        </w:rPr>
        <w:t>3</w:t>
      </w:r>
    </w:p>
    <w:p w14:paraId="1DEC8D8D" w14:textId="1483CC21" w:rsidR="00E0288D" w:rsidRPr="00E0288D" w:rsidRDefault="0094295B" w:rsidP="00E028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288D">
        <w:rPr>
          <w:rFonts w:ascii="Times New Roman" w:hAnsi="Times New Roman" w:cs="Times New Roman"/>
          <w:b/>
          <w:bCs/>
          <w:sz w:val="24"/>
          <w:szCs w:val="24"/>
          <w:lang w:val="sk-SK"/>
        </w:rPr>
        <w:t xml:space="preserve"> </w:t>
      </w:r>
    </w:p>
    <w:p w14:paraId="558C62A6" w14:textId="4FF32A04" w:rsidR="00E0288D" w:rsidRDefault="0094295B">
      <w:pPr>
        <w:rPr>
          <w:rFonts w:ascii="Times New Roman" w:hAnsi="Times New Roman" w:cs="Times New Roman"/>
          <w:sz w:val="24"/>
          <w:szCs w:val="24"/>
        </w:rPr>
      </w:pPr>
      <w:r w:rsidRPr="00E0288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5506B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05506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288D">
        <w:rPr>
          <w:rFonts w:ascii="Times New Roman" w:hAnsi="Times New Roman" w:cs="Times New Roman"/>
          <w:sz w:val="24"/>
          <w:szCs w:val="24"/>
        </w:rPr>
        <w:t>HPV types, methylation status and histologic diagnoses in 85 Czech women diagnosed with HPV</w:t>
      </w:r>
      <w:r w:rsidR="00AF758E">
        <w:rPr>
          <w:rFonts w:ascii="Times New Roman" w:hAnsi="Times New Roman" w:cs="Times New Roman"/>
          <w:sz w:val="24"/>
          <w:szCs w:val="24"/>
        </w:rPr>
        <w:t xml:space="preserve">– </w:t>
      </w:r>
      <w:r w:rsidRPr="00E0288D">
        <w:rPr>
          <w:rFonts w:ascii="Times New Roman" w:hAnsi="Times New Roman" w:cs="Times New Roman"/>
          <w:sz w:val="24"/>
          <w:szCs w:val="24"/>
        </w:rPr>
        <w:t>associated endocervical adenocarcinoma in situ</w:t>
      </w:r>
      <w:r w:rsidR="00094973">
        <w:rPr>
          <w:rFonts w:ascii="Times New Roman" w:hAnsi="Times New Roman" w:cs="Times New Roman"/>
          <w:sz w:val="24"/>
          <w:szCs w:val="24"/>
        </w:rPr>
        <w:t xml:space="preserve"> </w:t>
      </w:r>
      <w:r w:rsidR="006B15E0">
        <w:rPr>
          <w:rFonts w:ascii="Times New Roman" w:hAnsi="Times New Roman" w:cs="Times New Roman"/>
          <w:sz w:val="24"/>
          <w:szCs w:val="24"/>
        </w:rPr>
        <w:t>(AIS)</w:t>
      </w:r>
      <w:r w:rsidRPr="00E0288D">
        <w:rPr>
          <w:rFonts w:ascii="Times New Roman" w:hAnsi="Times New Roman" w:cs="Times New Roman"/>
          <w:sz w:val="24"/>
          <w:szCs w:val="24"/>
        </w:rPr>
        <w:t xml:space="preserve"> (n=4</w:t>
      </w:r>
      <w:r w:rsidR="00C81E20">
        <w:rPr>
          <w:rFonts w:ascii="Times New Roman" w:hAnsi="Times New Roman" w:cs="Times New Roman"/>
          <w:sz w:val="24"/>
          <w:szCs w:val="24"/>
        </w:rPr>
        <w:t>6</w:t>
      </w:r>
      <w:r w:rsidRPr="00E0288D">
        <w:rPr>
          <w:rFonts w:ascii="Times New Roman" w:hAnsi="Times New Roman" w:cs="Times New Roman"/>
          <w:sz w:val="24"/>
          <w:szCs w:val="24"/>
        </w:rPr>
        <w:t>) and invasive  endocervical adenocarcinoma</w:t>
      </w:r>
      <w:r w:rsidR="00D21744">
        <w:rPr>
          <w:rFonts w:ascii="Times New Roman" w:hAnsi="Times New Roman" w:cs="Times New Roman"/>
          <w:sz w:val="24"/>
          <w:szCs w:val="24"/>
        </w:rPr>
        <w:t>, HPV associated</w:t>
      </w:r>
      <w:r w:rsidR="00094973">
        <w:rPr>
          <w:rFonts w:ascii="Times New Roman" w:hAnsi="Times New Roman" w:cs="Times New Roman"/>
          <w:sz w:val="24"/>
          <w:szCs w:val="24"/>
        </w:rPr>
        <w:t xml:space="preserve"> </w:t>
      </w:r>
      <w:r w:rsidR="006B15E0">
        <w:rPr>
          <w:rFonts w:ascii="Times New Roman" w:hAnsi="Times New Roman" w:cs="Times New Roman"/>
          <w:sz w:val="24"/>
          <w:szCs w:val="24"/>
        </w:rPr>
        <w:t>(ECA)</w:t>
      </w:r>
      <w:r w:rsidRPr="00E0288D">
        <w:rPr>
          <w:rFonts w:ascii="Times New Roman" w:hAnsi="Times New Roman" w:cs="Times New Roman"/>
          <w:sz w:val="24"/>
          <w:szCs w:val="24"/>
        </w:rPr>
        <w:t xml:space="preserve"> (n=</w:t>
      </w:r>
      <w:r w:rsidR="00C81E20">
        <w:rPr>
          <w:rFonts w:ascii="Times New Roman" w:hAnsi="Times New Roman" w:cs="Times New Roman"/>
          <w:sz w:val="24"/>
          <w:szCs w:val="24"/>
        </w:rPr>
        <w:t>39</w:t>
      </w:r>
      <w:r w:rsidRPr="00E0288D">
        <w:rPr>
          <w:rFonts w:ascii="Times New Roman" w:hAnsi="Times New Roman" w:cs="Times New Roman"/>
          <w:sz w:val="24"/>
          <w:szCs w:val="24"/>
        </w:rPr>
        <w:t>)</w:t>
      </w:r>
      <w:r w:rsidR="006B15E0">
        <w:rPr>
          <w:rFonts w:ascii="Times New Roman" w:hAnsi="Times New Roman" w:cs="Times New Roman"/>
          <w:sz w:val="24"/>
          <w:szCs w:val="24"/>
        </w:rPr>
        <w:t>; p</w:t>
      </w:r>
      <w:r w:rsidR="00094973">
        <w:rPr>
          <w:rFonts w:ascii="Times New Roman" w:hAnsi="Times New Roman" w:cs="Times New Roman"/>
          <w:sz w:val="24"/>
          <w:szCs w:val="24"/>
        </w:rPr>
        <w:t>–</w:t>
      </w:r>
      <w:r w:rsidR="006B15E0">
        <w:rPr>
          <w:rFonts w:ascii="Times New Roman" w:hAnsi="Times New Roman" w:cs="Times New Roman"/>
          <w:sz w:val="24"/>
          <w:szCs w:val="24"/>
        </w:rPr>
        <w:t xml:space="preserve"> punch biopsy, </w:t>
      </w:r>
      <w:r w:rsidR="00094973">
        <w:rPr>
          <w:rFonts w:ascii="Times New Roman" w:hAnsi="Times New Roman" w:cs="Times New Roman"/>
          <w:sz w:val="24"/>
          <w:szCs w:val="24"/>
        </w:rPr>
        <w:t>c–</w:t>
      </w:r>
      <w:r w:rsidR="006B15E0">
        <w:rPr>
          <w:rFonts w:ascii="Times New Roman" w:hAnsi="Times New Roman" w:cs="Times New Roman"/>
          <w:sz w:val="24"/>
          <w:szCs w:val="24"/>
        </w:rPr>
        <w:t xml:space="preserve"> curretage, </w:t>
      </w:r>
      <w:r w:rsidR="00094973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6B15E0">
        <w:rPr>
          <w:rFonts w:ascii="Times New Roman" w:hAnsi="Times New Roman" w:cs="Times New Roman"/>
          <w:sz w:val="24"/>
          <w:szCs w:val="24"/>
        </w:rPr>
        <w:t>HYE– hysterectomy</w:t>
      </w:r>
      <w:r w:rsidR="00094973">
        <w:rPr>
          <w:rFonts w:ascii="Times New Roman" w:hAnsi="Times New Roman" w:cs="Times New Roman"/>
          <w:sz w:val="24"/>
          <w:szCs w:val="24"/>
        </w:rPr>
        <w:t>,</w:t>
      </w:r>
      <w:r w:rsidR="006B15E0">
        <w:rPr>
          <w:rFonts w:ascii="Times New Roman" w:hAnsi="Times New Roman" w:cs="Times New Roman"/>
          <w:sz w:val="24"/>
          <w:szCs w:val="24"/>
        </w:rPr>
        <w:t xml:space="preserve"> </w:t>
      </w:r>
      <w:r w:rsidR="00094973">
        <w:rPr>
          <w:rFonts w:ascii="Times New Roman" w:hAnsi="Times New Roman" w:cs="Times New Roman"/>
          <w:sz w:val="24"/>
          <w:szCs w:val="24"/>
        </w:rPr>
        <w:t>LVI</w:t>
      </w:r>
      <w:r w:rsidR="006B15E0">
        <w:rPr>
          <w:rFonts w:ascii="Times New Roman" w:hAnsi="Times New Roman" w:cs="Times New Roman"/>
          <w:sz w:val="24"/>
          <w:szCs w:val="24"/>
        </w:rPr>
        <w:t xml:space="preserve"> </w:t>
      </w:r>
      <w:r w:rsidR="00094973">
        <w:rPr>
          <w:rFonts w:ascii="Times New Roman" w:hAnsi="Times New Roman" w:cs="Times New Roman"/>
          <w:sz w:val="24"/>
          <w:szCs w:val="24"/>
        </w:rPr>
        <w:t xml:space="preserve">– lymphovascular invasion, </w:t>
      </w:r>
      <w:r w:rsidR="003642DE">
        <w:rPr>
          <w:rFonts w:ascii="Times New Roman" w:hAnsi="Times New Roman" w:cs="Times New Roman"/>
          <w:sz w:val="24"/>
          <w:szCs w:val="24"/>
        </w:rPr>
        <w:t>NA– non–analysable</w:t>
      </w:r>
    </w:p>
    <w:tbl>
      <w:tblPr>
        <w:tblW w:w="11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622"/>
        <w:gridCol w:w="2046"/>
        <w:gridCol w:w="7229"/>
      </w:tblGrid>
      <w:tr w:rsidR="009A7BDF" w14:paraId="146B8468" w14:textId="77777777" w:rsidTr="00D21744">
        <w:trPr>
          <w:trHeight w:val="315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22AE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E028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ID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5AB7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E028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HPV typ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403805" w14:textId="0F9BFAF4" w:rsidR="00E0288D" w:rsidRPr="00E0288D" w:rsidRDefault="0094295B" w:rsidP="00E02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M</w:t>
            </w:r>
            <w:r w:rsidRPr="00E028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 xml:space="preserve">ethylation status 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B1E35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E028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Histology</w:t>
            </w:r>
          </w:p>
        </w:tc>
      </w:tr>
      <w:tr w:rsidR="009A7BDF" w14:paraId="549F2E0A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50A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A5D2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48174" w14:textId="47587AAC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Positive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70247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4EDE63D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241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2E31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DC7E3" w14:textId="7DE3142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A1898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3B530E6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538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51CE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2CE18" w14:textId="41239E96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93214" w14:textId="0CF257D8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 </w:t>
            </w:r>
          </w:p>
        </w:tc>
      </w:tr>
      <w:tr w:rsidR="009A7BDF" w14:paraId="6B291FDF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00F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A6191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DB1BF" w14:textId="5ACF4552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8BD75" w14:textId="669F2BF3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  <w:r w:rsidR="00094973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  <w:tr w:rsidR="009A7BDF" w14:paraId="41F97195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9D3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3C30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D0BE2" w14:textId="41BFF8C9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D7CCD" w14:textId="2806CB5B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2CCA7CDF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2F9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9D95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4F4B8" w14:textId="1C96B0F4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CFD34" w14:textId="0C2FCD4F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AIS and co-occurring HSIL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 2-3</w:t>
            </w:r>
            <w:r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</w:tr>
      <w:tr w:rsidR="009A7BDF" w14:paraId="432FB12D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4DB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2D24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A9AA2" w14:textId="48A4315A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AF757" w14:textId="54453431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ECA, FIGO stage IB1 (pattern B), LVI neg</w:t>
            </w:r>
            <w:r w:rsidR="00094973">
              <w:rPr>
                <w:rFonts w:ascii="Calibri" w:eastAsia="Times New Roman" w:hAnsi="Calibri" w:cs="Calibri"/>
                <w:lang w:eastAsia="cs-CZ"/>
              </w:rPr>
              <w:t>a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 </w:t>
            </w:r>
          </w:p>
        </w:tc>
      </w:tr>
      <w:tr w:rsidR="009A7BDF" w14:paraId="66C78AAC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ECD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666E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72068" w14:textId="4E9B80F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32A38" w14:textId="27B65ED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,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endometroid type, FIGO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I</w:t>
            </w:r>
            <w:r>
              <w:rPr>
                <w:rFonts w:ascii="Calibri" w:eastAsia="Times New Roman" w:hAnsi="Calibri" w:cs="Calibri"/>
                <w:lang w:eastAsia="cs-CZ"/>
              </w:rPr>
              <w:t>B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2 pN0 (0/15) cM0, G2, HPV16+ </w:t>
            </w:r>
          </w:p>
        </w:tc>
      </w:tr>
      <w:tr w:rsidR="009A7BDF" w14:paraId="2D0EBB6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CAA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DCD7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050E7" w14:textId="5F8CB375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CA5BA" w14:textId="403359D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 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ndometrioid </w:t>
            </w:r>
            <w:r>
              <w:rPr>
                <w:rFonts w:ascii="Calibri" w:eastAsia="Times New Roman" w:hAnsi="Calibri" w:cs="Calibri"/>
                <w:lang w:eastAsia="cs-CZ"/>
              </w:rPr>
              <w:t>type, FIGO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I</w:t>
            </w:r>
            <w:r>
              <w:rPr>
                <w:rFonts w:ascii="Calibri" w:eastAsia="Times New Roman" w:hAnsi="Calibri" w:cs="Calibri"/>
                <w:lang w:eastAsia="cs-CZ"/>
              </w:rPr>
              <w:t>B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2</w:t>
            </w:r>
          </w:p>
        </w:tc>
      </w:tr>
      <w:tr w:rsidR="009A7BDF" w14:paraId="1561D6B7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D29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4833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B8976" w14:textId="6BA5374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54697" w14:textId="2243B80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  <w:tr w:rsidR="009A7BDF" w14:paraId="0B00604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E55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A64E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CA66A" w14:textId="4F7E5273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8FD75" w14:textId="239E58C2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( pattern A), pT1a1, LVI negativ</w:t>
            </w:r>
            <w:r>
              <w:rPr>
                <w:rFonts w:ascii="Calibri" w:eastAsia="Times New Roman" w:hAnsi="Calibri" w:cs="Calibri"/>
                <w:lang w:eastAsia="cs-CZ"/>
              </w:rPr>
              <w:t>e</w:t>
            </w:r>
          </w:p>
        </w:tc>
      </w:tr>
      <w:tr w:rsidR="009A7BDF" w14:paraId="3939405F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C8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5147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EDCE5" w14:textId="453C355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CF17E" w14:textId="6D1D1BC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ECA, usual</w:t>
            </w:r>
            <w:r w:rsidR="003642DE">
              <w:rPr>
                <w:rFonts w:ascii="Calibri" w:eastAsia="Times New Roman" w:hAnsi="Calibri" w:cs="Calibri"/>
                <w:lang w:eastAsia="cs-CZ"/>
              </w:rPr>
              <w:t>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Pattern A (</w:t>
            </w:r>
            <w:r w:rsidR="003642DE">
              <w:rPr>
                <w:rFonts w:ascii="Calibri" w:eastAsia="Times New Roman" w:hAnsi="Calibri" w:cs="Calibri"/>
                <w:lang w:eastAsia="cs-CZ"/>
              </w:rPr>
              <w:t>c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)</w:t>
            </w:r>
            <w:r w:rsidR="00482022">
              <w:rPr>
                <w:rFonts w:ascii="Calibri" w:eastAsia="Times New Roman" w:hAnsi="Calibri" w:cs="Calibri"/>
                <w:lang w:eastAsia="cs-CZ"/>
              </w:rPr>
              <w:t>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HYE neg</w:t>
            </w:r>
            <w:r w:rsidR="003642DE">
              <w:rPr>
                <w:rFonts w:ascii="Calibri" w:eastAsia="Times New Roman" w:hAnsi="Calibri" w:cs="Calibri"/>
                <w:lang w:eastAsia="cs-CZ"/>
              </w:rPr>
              <w:t>a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.</w:t>
            </w:r>
          </w:p>
        </w:tc>
      </w:tr>
      <w:tr w:rsidR="009A7BDF" w14:paraId="047CBAB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4EE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BF92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,6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2D85C" w14:textId="25955B7A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33749" w14:textId="43047D2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post LEEP, pT1b</w:t>
            </w:r>
          </w:p>
        </w:tc>
      </w:tr>
      <w:tr w:rsidR="009A7BDF" w14:paraId="7D9D1E75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FE7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1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5B1A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C799C" w14:textId="3BEB1138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1FC69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5A97914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784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1D6F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FEBDD" w14:textId="5E9881B2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850FA" w14:textId="6C9E671F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AIS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minim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al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  <w:tr w:rsidR="009A7BDF" w14:paraId="0D9A2BBF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912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5A99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87A7F" w14:textId="71F2A23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03627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38456A08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ECF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CA55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0B992" w14:textId="6707ADE5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C1F9B" w14:textId="25D24410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 xml:space="preserve">(p)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and i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LEEP /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preg</w:t>
            </w:r>
            <w:r w:rsidR="003642DE">
              <w:rPr>
                <w:rFonts w:ascii="Calibri" w:eastAsia="Times New Roman" w:hAnsi="Calibri" w:cs="Calibri"/>
                <w:lang w:eastAsia="cs-CZ"/>
              </w:rPr>
              <w:t>n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ant patient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/</w:t>
            </w:r>
          </w:p>
        </w:tc>
      </w:tr>
      <w:tr w:rsidR="009A7BDF" w14:paraId="0EAC3EF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7DF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A240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4FC54" w14:textId="1F01D0B1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10FEA" w14:textId="18DEECD6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  <w:r w:rsidR="003642DE">
              <w:rPr>
                <w:rFonts w:ascii="Calibri" w:eastAsia="Times New Roman" w:hAnsi="Calibri" w:cs="Calibri"/>
                <w:lang w:eastAsia="cs-CZ"/>
              </w:rPr>
              <w:t xml:space="preserve"> (c)</w:t>
            </w:r>
            <w:r w:rsidR="00D21744">
              <w:rPr>
                <w:rFonts w:ascii="Calibri" w:eastAsia="Times New Roman" w:hAnsi="Calibri" w:cs="Calibri"/>
                <w:lang w:eastAsia="cs-CZ"/>
              </w:rPr>
              <w:t>;</w:t>
            </w:r>
            <w:r w:rsidR="003642DE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HY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-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negavite</w:t>
            </w:r>
          </w:p>
        </w:tc>
      </w:tr>
      <w:tr w:rsidR="009A7BDF" w14:paraId="677C51A8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D4C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8064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6854C" w14:textId="2C5DAC2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4AB4C" w14:textId="5930243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AIS (c) and co-occurring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HSIL,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HYE negative. </w:t>
            </w:r>
          </w:p>
        </w:tc>
      </w:tr>
      <w:tr w:rsidR="009A7BDF" w14:paraId="4F065CF1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8C1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B79E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0C4A6" w14:textId="29F3BF7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Positive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4E872" w14:textId="56EF7C60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  <w:r w:rsidR="003642DE">
              <w:rPr>
                <w:rFonts w:ascii="Calibri" w:eastAsia="Times New Roman" w:hAnsi="Calibri" w:cs="Calibri"/>
                <w:lang w:eastAsia="cs-CZ"/>
              </w:rPr>
              <w:t xml:space="preserve"> and co-occurring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HSIL</w:t>
            </w:r>
            <w:r w:rsidR="003642DE">
              <w:rPr>
                <w:rFonts w:ascii="Calibri" w:eastAsia="Times New Roman" w:hAnsi="Calibri" w:cs="Calibri"/>
                <w:lang w:eastAsia="cs-CZ"/>
              </w:rPr>
              <w:t xml:space="preserve">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3</w:t>
            </w:r>
            <w:r w:rsidR="003642DE"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</w:tr>
      <w:tr w:rsidR="009A7BDF" w14:paraId="740DFCD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696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FBAA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881A5" w14:textId="1B65CF2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25CC6" w14:textId="2B5131B5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and co-occurring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HSIL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(cone biopsy), reconisatio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-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negative</w:t>
            </w:r>
          </w:p>
        </w:tc>
      </w:tr>
      <w:tr w:rsidR="009A7BDF" w14:paraId="466EC2F1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511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6098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7FA32" w14:textId="11277AD5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649EC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6D3AB424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7A1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D4C0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963B5" w14:textId="3B8EE2C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2EA14" w14:textId="6646F88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3642DE">
              <w:rPr>
                <w:rFonts w:ascii="Calibri" w:eastAsia="Times New Roman" w:hAnsi="Calibri" w:cs="Calibri"/>
                <w:lang w:eastAsia="cs-CZ"/>
              </w:rPr>
              <w:t xml:space="preserve">and co-occurring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HSIL, </w:t>
            </w:r>
            <w:r w:rsidR="001B1598" w:rsidRPr="00E0288D">
              <w:rPr>
                <w:rFonts w:ascii="Calibri" w:eastAsia="Times New Roman" w:hAnsi="Calibri" w:cs="Calibri"/>
                <w:lang w:eastAsia="cs-CZ"/>
              </w:rPr>
              <w:t>re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c</w:t>
            </w:r>
            <w:r w:rsidR="001B1598" w:rsidRPr="00E0288D">
              <w:rPr>
                <w:rFonts w:ascii="Calibri" w:eastAsia="Times New Roman" w:hAnsi="Calibri" w:cs="Calibri"/>
                <w:lang w:eastAsia="cs-CZ"/>
              </w:rPr>
              <w:t>oni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s</w:t>
            </w:r>
            <w:r w:rsidR="001B1598" w:rsidRPr="00E0288D">
              <w:rPr>
                <w:rFonts w:ascii="Calibri" w:eastAsia="Times New Roman" w:hAnsi="Calibri" w:cs="Calibri"/>
                <w:lang w:eastAsia="cs-CZ"/>
              </w:rPr>
              <w:t>a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tion</w:t>
            </w:r>
            <w:r w:rsidR="001B1598" w:rsidRPr="00E0288D">
              <w:rPr>
                <w:rFonts w:ascii="Calibri" w:eastAsia="Times New Roman" w:hAnsi="Calibri" w:cs="Calibri"/>
                <w:lang w:eastAsia="cs-CZ"/>
              </w:rPr>
              <w:t xml:space="preserve"> -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negative</w:t>
            </w:r>
            <w:r w:rsidR="001B1598"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  <w:tr w:rsidR="009A7BDF" w14:paraId="76228946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AFB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B6D1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4716F" w14:textId="04336F8D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07703" w14:textId="114B58A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3642DE">
              <w:rPr>
                <w:rFonts w:ascii="Calibri" w:eastAsia="Times New Roman" w:hAnsi="Calibri" w:cs="Calibri"/>
                <w:lang w:eastAsia="cs-CZ"/>
              </w:rPr>
              <w:t>and co-occurring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HSIL </w:t>
            </w:r>
          </w:p>
        </w:tc>
      </w:tr>
      <w:tr w:rsidR="009A7BDF" w14:paraId="001B48A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44C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16EC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376E7" w14:textId="103966FB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52EA5" w14:textId="6EB472D0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D21744">
              <w:rPr>
                <w:rFonts w:ascii="Calibri" w:eastAsia="Times New Roman" w:hAnsi="Calibri" w:cs="Calibri"/>
                <w:lang w:eastAsia="cs-CZ"/>
              </w:rPr>
              <w:t>and co-occurring</w:t>
            </w:r>
            <w:r w:rsidR="00D21744" w:rsidRPr="00E0288D">
              <w:rPr>
                <w:rFonts w:ascii="Calibri" w:eastAsia="Times New Roman" w:hAnsi="Calibri" w:cs="Calibri"/>
                <w:lang w:eastAsia="cs-CZ"/>
              </w:rPr>
              <w:t xml:space="preserve"> HSIL</w:t>
            </w:r>
            <w:r w:rsidR="00D21744">
              <w:rPr>
                <w:rFonts w:ascii="Calibri" w:eastAsia="Times New Roman" w:hAnsi="Calibri" w:cs="Calibri"/>
                <w:lang w:eastAsia="cs-CZ"/>
              </w:rPr>
              <w:t xml:space="preserve">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3</w:t>
            </w:r>
            <w:r w:rsidR="00D21744"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</w:tr>
      <w:tr w:rsidR="009A7BDF" w14:paraId="658FA292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314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1EE8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947DA" w14:textId="156AFB7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64B9D" w14:textId="54260F7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D21744">
              <w:rPr>
                <w:rFonts w:ascii="Calibri" w:eastAsia="Times New Roman" w:hAnsi="Calibri" w:cs="Calibri"/>
                <w:lang w:eastAsia="cs-CZ"/>
              </w:rPr>
              <w:t>and co-occurring</w:t>
            </w:r>
            <w:r w:rsidR="00D21744" w:rsidRPr="00E0288D">
              <w:rPr>
                <w:rFonts w:ascii="Calibri" w:eastAsia="Times New Roman" w:hAnsi="Calibri" w:cs="Calibri"/>
                <w:lang w:eastAsia="cs-CZ"/>
              </w:rPr>
              <w:t xml:space="preserve"> HSIL </w:t>
            </w:r>
          </w:p>
        </w:tc>
      </w:tr>
      <w:tr w:rsidR="009A7BDF" w14:paraId="155CE004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A16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857D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DA246" w14:textId="38320EF5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73DDC" w14:textId="52671D2D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698601EE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AAA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2BC0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3A106" w14:textId="0C6322C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5262B" w14:textId="5CE4B2F8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7FFA1E9F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FE2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6C6D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78B3D" w14:textId="5C42FA59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5682C" w14:textId="7EB330E3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5535A24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B44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1944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2F35AFD" w14:textId="551F958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egativ</w:t>
            </w:r>
            <w:r>
              <w:rPr>
                <w:rFonts w:ascii="Calibri" w:eastAsia="Times New Roman" w:hAnsi="Calibri" w:cs="Calibri"/>
                <w:lang w:eastAsia="cs-CZ"/>
              </w:rPr>
              <w:t>e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6700E" w14:textId="42E29D0B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801FF1">
              <w:rPr>
                <w:rFonts w:ascii="Calibri" w:eastAsia="Times New Roman" w:hAnsi="Calibri" w:cs="Calibri"/>
                <w:lang w:eastAsia="cs-CZ"/>
              </w:rPr>
              <w:t xml:space="preserve">and co-occurring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HSIL</w:t>
            </w:r>
            <w:r w:rsidR="00801FF1">
              <w:rPr>
                <w:rFonts w:ascii="Calibri" w:eastAsia="Times New Roman" w:hAnsi="Calibri" w:cs="Calibri"/>
                <w:lang w:eastAsia="cs-CZ"/>
              </w:rPr>
              <w:t xml:space="preserve">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3</w:t>
            </w:r>
            <w:r w:rsidR="00801FF1"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</w:tr>
      <w:tr w:rsidR="009A7BDF" w14:paraId="02277C43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50F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3B8F1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AC068" w14:textId="0B5D41E4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41ADE" w14:textId="37CA9592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FIGO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IB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1</w:t>
            </w:r>
          </w:p>
        </w:tc>
      </w:tr>
      <w:tr w:rsidR="009A7BDF" w14:paraId="3EA4F06C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C00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0998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F364C" w14:textId="32CFA1F3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2E26A" w14:textId="436ED08B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4 651/18 adenos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quamous c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arcinom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,  pT2b</w:t>
            </w:r>
            <w:r w:rsidR="00801FF1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pN1(sn) M0, </w:t>
            </w:r>
            <w:r w:rsidR="00801FF1">
              <w:rPr>
                <w:rFonts w:ascii="Calibri" w:eastAsia="Times New Roman" w:hAnsi="Calibri" w:cs="Calibri"/>
                <w:lang w:eastAsia="cs-CZ"/>
              </w:rPr>
              <w:t xml:space="preserve">grade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2, FIGO IIIB </w:t>
            </w:r>
          </w:p>
        </w:tc>
      </w:tr>
      <w:tr w:rsidR="009A7BDF" w14:paraId="1DE0B4D8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38F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F7FB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2F9E7" w14:textId="1A4A899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9E0C4" w14:textId="22480EB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pT1b1, FIGO IB1, p16+, 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HPV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  <w:r>
              <w:rPr>
                <w:rFonts w:ascii="Calibri" w:eastAsia="Times New Roman" w:hAnsi="Calibri" w:cs="Calibri"/>
                <w:lang w:eastAsia="cs-CZ"/>
              </w:rPr>
              <w:t>, HYE</w:t>
            </w:r>
          </w:p>
        </w:tc>
      </w:tr>
      <w:tr w:rsidR="009A7BDF" w14:paraId="335AAE7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7CB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A4AF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A0C0A" w14:textId="739C2778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CCB94" w14:textId="666A1F0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 (c)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IGO </w:t>
            </w:r>
            <w:r>
              <w:rPr>
                <w:rFonts w:ascii="Calibri" w:eastAsia="Times New Roman" w:hAnsi="Calibri" w:cs="Calibri"/>
                <w:lang w:eastAsia="cs-CZ"/>
              </w:rPr>
              <w:t>at least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A2</w:t>
            </w:r>
            <w:r>
              <w:rPr>
                <w:rFonts w:ascii="Calibri" w:eastAsia="Times New Roman" w:hAnsi="Calibri" w:cs="Calibri"/>
                <w:lang w:eastAsia="cs-CZ"/>
              </w:rPr>
              <w:t>;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HY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–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AIS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 remnants</w:t>
            </w:r>
          </w:p>
        </w:tc>
      </w:tr>
      <w:tr w:rsidR="009A7BDF" w14:paraId="59F97EA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63A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EBAC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05357" w14:textId="34DAE00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9EB6C" w14:textId="75F3D3F0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 and AIS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pattern B, L</w:t>
            </w:r>
            <w:r>
              <w:rPr>
                <w:rFonts w:ascii="Calibri" w:eastAsia="Times New Roman" w:hAnsi="Calibri" w:cs="Calibri"/>
                <w:lang w:eastAsia="cs-CZ"/>
              </w:rPr>
              <w:t>ymph node -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neg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ative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trachelectomy</w:t>
            </w:r>
          </w:p>
        </w:tc>
      </w:tr>
      <w:tr w:rsidR="009A7BDF" w14:paraId="01D5ED7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ABA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4CBE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E6900" w14:textId="36DF0B44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F2548" w14:textId="41D2E01B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p-HSIL+AIS+SMILE</w:t>
            </w:r>
            <w:r w:rsidR="00801FF1">
              <w:rPr>
                <w:rFonts w:ascii="Calibri" w:eastAsia="Times New Roman" w:hAnsi="Calibri" w:cs="Calibri"/>
                <w:lang w:eastAsia="cs-CZ"/>
              </w:rPr>
              <w:t>;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801FF1">
              <w:rPr>
                <w:rFonts w:ascii="Calibri" w:eastAsia="Times New Roman" w:hAnsi="Calibri" w:cs="Calibri"/>
                <w:lang w:eastAsia="cs-CZ"/>
              </w:rPr>
              <w:t>c – ECA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p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T1a1</w:t>
            </w:r>
            <w:r w:rsidR="00801FF1">
              <w:rPr>
                <w:rFonts w:ascii="Calibri" w:eastAsia="Times New Roman" w:hAnsi="Calibri" w:cs="Calibri"/>
                <w:lang w:eastAsia="cs-CZ"/>
              </w:rPr>
              <w:t xml:space="preserve">;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HYE negative </w:t>
            </w:r>
          </w:p>
        </w:tc>
      </w:tr>
      <w:tr w:rsidR="009A7BDF" w14:paraId="2A08D9B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909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E5D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3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A8884" w14:textId="5143E1CD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3F55E" w14:textId="13056341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6D579352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F3C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CE88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4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1297C" w14:textId="39433512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1347D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6F7DC91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B0E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EF23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4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F6028" w14:textId="795C8BC9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B8A424" w14:textId="1889F87D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E</w:t>
            </w:r>
            <w:r w:rsidR="00801FF1">
              <w:rPr>
                <w:rFonts w:ascii="Calibri" w:eastAsia="Times New Roman" w:hAnsi="Calibri" w:cs="Calibri"/>
                <w:lang w:eastAsia="cs-CZ"/>
              </w:rPr>
              <w:t>CA, p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attern A</w:t>
            </w:r>
            <w:r w:rsidR="00801FF1">
              <w:rPr>
                <w:rFonts w:ascii="Calibri" w:eastAsia="Times New Roman" w:hAnsi="Calibri" w:cs="Calibri"/>
                <w:lang w:eastAsia="cs-CZ"/>
              </w:rPr>
              <w:t>, co-occurring HSIL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3</w:t>
            </w:r>
            <w:r w:rsidR="00801FF1">
              <w:rPr>
                <w:rFonts w:ascii="Calibri" w:eastAsia="Times New Roman" w:hAnsi="Calibri" w:cs="Calibri"/>
                <w:lang w:eastAsia="cs-CZ"/>
              </w:rPr>
              <w:t xml:space="preserve">)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HPV 45</w:t>
            </w:r>
          </w:p>
        </w:tc>
      </w:tr>
      <w:tr w:rsidR="009A7BDF" w14:paraId="796EE018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C3F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376C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,39,7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0C77F" w14:textId="32AFF64C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2421B" w14:textId="37A35334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AIS and co-occurring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HSIL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2, CIN3</w:t>
            </w:r>
            <w:r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</w:tr>
      <w:tr w:rsidR="009A7BDF" w14:paraId="10787B2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43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02F8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,56,7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D2B10" w14:textId="4B2D9789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9BB6F" w14:textId="0B8A1642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, pT1b1 pN0 (0/21) cM0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, co-occurring HSIL</w:t>
            </w:r>
          </w:p>
        </w:tc>
      </w:tr>
      <w:tr w:rsidR="009A7BDF" w14:paraId="25B881BE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4061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ACD9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6,66,44,54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CDEC2" w14:textId="4267048D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AA352" w14:textId="1CD6EF7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 p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T1b</w:t>
            </w:r>
          </w:p>
        </w:tc>
      </w:tr>
      <w:tr w:rsidR="009A7BDF" w14:paraId="4D295C96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20B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25D1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,31,7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9BC7C" w14:textId="2F5440EA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089F5" w14:textId="38242F6A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  <w:r w:rsidR="007242E9">
              <w:rPr>
                <w:rFonts w:ascii="Calibri" w:eastAsia="Times New Roman" w:hAnsi="Calibri" w:cs="Calibri"/>
                <w:lang w:eastAsia="cs-CZ"/>
              </w:rPr>
              <w:t xml:space="preserve"> and co-occurring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HSIL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- c;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HY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- residua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l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AIS 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and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HSIL </w:t>
            </w:r>
          </w:p>
        </w:tc>
      </w:tr>
      <w:tr w:rsidR="009A7BDF" w14:paraId="4515DA24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D3E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A8CC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,4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84613" w14:textId="34F115EB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52A54" w14:textId="4F8DA9A8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2C323117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7A3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3290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,52,53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8FEF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NA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AA114" w14:textId="173A6596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and HISL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 3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)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in cone biopsy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  <w:tr w:rsidR="009A7BDF" w14:paraId="6B366437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1B5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0C11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,59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C3DF5" w14:textId="49890558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1DF76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1042CC15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949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3E2B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18,6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2325" w14:textId="71DB21C1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D3EE6" w14:textId="53908E84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354CE66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02E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7C6B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45 (73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E0A1B" w14:textId="7E3B74CB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6822D" w14:textId="0B1EA55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pattern  B, no LVI  </w:t>
            </w:r>
          </w:p>
        </w:tc>
      </w:tr>
      <w:tr w:rsidR="009A7BDF" w14:paraId="0EF4136D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6A4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992E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45,53,4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5D72D" w14:textId="76C9CA7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CADCA" w14:textId="31BABD8C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45832B8D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E59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6CAE" w14:textId="12A4587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56 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(weak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B2A1A" w14:textId="0C383EC8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</w:t>
            </w:r>
            <w:r w:rsidR="00801FF1">
              <w:rPr>
                <w:rFonts w:ascii="Calibri" w:eastAsia="Times New Roman" w:hAnsi="Calibri" w:cs="Calibri"/>
                <w:lang w:eastAsia="cs-CZ"/>
              </w:rPr>
              <w:t>+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AE795" w14:textId="7BD06045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biopsy no: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1103871/20</w:t>
            </w:r>
          </w:p>
        </w:tc>
      </w:tr>
      <w:tr w:rsidR="009A7BDF" w14:paraId="11B10EE5" w14:textId="77777777" w:rsidTr="00D21744">
        <w:trPr>
          <w:trHeight w:val="37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93B1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0D47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 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942ABC" w14:textId="56D6BB38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egative (double isol</w:t>
            </w:r>
            <w:r w:rsidR="00801FF1">
              <w:rPr>
                <w:rFonts w:ascii="Calibri" w:eastAsia="Times New Roman" w:hAnsi="Calibri" w:cs="Calibri"/>
                <w:lang w:eastAsia="cs-CZ"/>
              </w:rPr>
              <w:t>atio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381CAD" w14:textId="32B99F88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, usual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FIGO I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1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and AIS</w:t>
            </w:r>
          </w:p>
        </w:tc>
      </w:tr>
      <w:tr w:rsidR="009A7BDF" w14:paraId="6BF72756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2CF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A443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 18,39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8A976" w14:textId="30F49DE9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9CA6B" w14:textId="2645D482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</w:p>
        </w:tc>
      </w:tr>
      <w:tr w:rsidR="009A7BDF" w14:paraId="7B726693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FE7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BB8C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 18,42,8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CB36A" w14:textId="28461FBF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BAC6A" w14:textId="6E24FAE6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7242E9">
              <w:rPr>
                <w:rFonts w:ascii="Calibri" w:eastAsia="Times New Roman" w:hAnsi="Calibri" w:cs="Calibri"/>
                <w:lang w:eastAsia="cs-CZ"/>
              </w:rPr>
              <w:t xml:space="preserve">in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cone biopsy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, HYE</w:t>
            </w:r>
            <w:r w:rsidR="00482022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negative</w:t>
            </w:r>
          </w:p>
        </w:tc>
      </w:tr>
      <w:tr w:rsidR="009A7BDF" w14:paraId="5D0376C4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103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8B65E" w14:textId="1F503F9C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HPV+ </w:t>
            </w:r>
            <w:r w:rsidR="00C81E20">
              <w:rPr>
                <w:rFonts w:ascii="Calibri" w:eastAsia="Times New Roman" w:hAnsi="Calibri" w:cs="Calibri"/>
                <w:lang w:eastAsia="cs-CZ"/>
              </w:rPr>
              <w:t xml:space="preserve">(one of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16</w:t>
            </w:r>
            <w:r w:rsidR="00C81E20">
              <w:rPr>
                <w:rFonts w:ascii="Calibri" w:eastAsia="Times New Roman" w:hAnsi="Calibri" w:cs="Calibri"/>
                <w:lang w:eastAsia="cs-CZ"/>
              </w:rPr>
              <w:t>/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18</w:t>
            </w:r>
            <w:r w:rsidR="00C81E20">
              <w:rPr>
                <w:rFonts w:ascii="Calibri" w:eastAsia="Times New Roman" w:hAnsi="Calibri" w:cs="Calibri"/>
                <w:lang w:eastAsia="cs-CZ"/>
              </w:rPr>
              <w:t>/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45</w:t>
            </w:r>
            <w:r w:rsidR="00C81E20"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90A65" w14:textId="37FAE7A1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, 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-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NA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07ACA" w14:textId="7EA754F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</w:p>
        </w:tc>
      </w:tr>
      <w:tr w:rsidR="009A7BDF" w14:paraId="5BFEF9D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1FC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1238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D28B8" w14:textId="448352FF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FEE89" w14:textId="12DF9745" w:rsidR="00E0288D" w:rsidRPr="00E0288D" w:rsidRDefault="0094295B" w:rsidP="007242E9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,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with LVI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pT1b1N0M0</w:t>
            </w:r>
          </w:p>
        </w:tc>
      </w:tr>
      <w:tr w:rsidR="009A7BDF" w14:paraId="1538708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F23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10A6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87E50" w14:textId="003B5E25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290C3" w14:textId="4CF77B34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pattern A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>
              <w:rPr>
                <w:rFonts w:ascii="Calibri" w:eastAsia="Times New Roman" w:hAnsi="Calibri" w:cs="Calibri"/>
                <w:lang w:eastAsia="cs-CZ"/>
              </w:rPr>
              <w:t>and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 minor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B, 17x27x12 mm, 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no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LVI</w:t>
            </w:r>
          </w:p>
        </w:tc>
      </w:tr>
      <w:tr w:rsidR="009A7BDF" w14:paraId="7D3171C7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46F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9034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F0E83" w14:textId="054AE7ED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C8404" w14:textId="2EFF738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pattern A, 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FIGO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IB1</w:t>
            </w:r>
          </w:p>
        </w:tc>
      </w:tr>
      <w:tr w:rsidR="009A7BDF" w14:paraId="58BC2A81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E7C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7EE9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97445" w14:textId="5DE49BE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E4B50" w14:textId="39F02D8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endometr</w:t>
            </w:r>
            <w:r>
              <w:rPr>
                <w:rFonts w:ascii="Calibri" w:eastAsia="Times New Roman" w:hAnsi="Calibri" w:cs="Calibri"/>
                <w:lang w:eastAsia="cs-CZ"/>
              </w:rPr>
              <w:t>oid type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 </w:t>
            </w:r>
            <w:r>
              <w:rPr>
                <w:rFonts w:ascii="Calibri" w:eastAsia="Times New Roman" w:hAnsi="Calibri" w:cs="Calibri"/>
                <w:lang w:eastAsia="cs-CZ"/>
              </w:rPr>
              <w:t>pN0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20</w:t>
            </w:r>
            <w:r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</w:tr>
      <w:tr w:rsidR="009A7BDF" w14:paraId="736DBF47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8D0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5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A0A2E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548DF" w14:textId="2D1859F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97BC3" w14:textId="4E0FA8ED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pTIB1, pN0 (20)</w:t>
            </w:r>
          </w:p>
        </w:tc>
      </w:tr>
      <w:tr w:rsidR="009A7BDF" w14:paraId="20484E7E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060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3D82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HPV16  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7AD41" w14:textId="351132B4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E57B9" w14:textId="22733CCC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</w:p>
        </w:tc>
      </w:tr>
      <w:tr w:rsidR="009A7BDF" w14:paraId="0F1E909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FC0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CAAF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,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729A1" w14:textId="5F124E1C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50146" w14:textId="53E05254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in cone biopsy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HYE</w:t>
            </w:r>
            <w:r w:rsidR="00482022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negative </w:t>
            </w:r>
          </w:p>
        </w:tc>
      </w:tr>
      <w:tr w:rsidR="009A7BDF" w14:paraId="56ED1D6B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4A4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5241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,45,6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D96886E" w14:textId="09F6D214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egativ</w:t>
            </w:r>
            <w:r>
              <w:rPr>
                <w:rFonts w:ascii="Calibri" w:eastAsia="Times New Roman" w:hAnsi="Calibri" w:cs="Calibri"/>
                <w:lang w:eastAsia="cs-CZ"/>
              </w:rPr>
              <w:t>e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CCA64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2DD73B37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697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0BAA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,6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6140E" w14:textId="5A3DAE7D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C2012" w14:textId="515FE97F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, 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p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16 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positive</w:t>
            </w:r>
          </w:p>
        </w:tc>
      </w:tr>
      <w:tr w:rsidR="009A7BDF" w14:paraId="22D0BD9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7D61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1C841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6,7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C5388" w14:textId="64790CF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D743B" w14:textId="5231E2AD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7242E9">
              <w:rPr>
                <w:rFonts w:ascii="Calibri" w:eastAsia="Times New Roman" w:hAnsi="Calibri" w:cs="Calibri"/>
                <w:lang w:eastAsia="cs-CZ"/>
              </w:rPr>
              <w:t>and co-occurring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LSIL</w:t>
            </w:r>
          </w:p>
        </w:tc>
      </w:tr>
      <w:tr w:rsidR="009A7BDF" w14:paraId="52AA386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58F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FF96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F15E5" w14:textId="57C85C1F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7BE3E" w14:textId="6031E779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 and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26EA589C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8B4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8D27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E4D56" w14:textId="04F356F2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9A1A1" w14:textId="32873A12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ECA 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patter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A</w:t>
            </w:r>
            <w:r w:rsidR="00245A0A">
              <w:rPr>
                <w:rFonts w:ascii="Calibri" w:eastAsia="Times New Roman" w:hAnsi="Calibri" w:cs="Calibri"/>
                <w:lang w:eastAsia="cs-CZ"/>
              </w:rPr>
              <w:t xml:space="preserve">;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(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siz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6x2x1 mm)</w:t>
            </w:r>
            <w:r w:rsidR="00245A0A">
              <w:rPr>
                <w:rFonts w:ascii="Calibri" w:eastAsia="Times New Roman" w:hAnsi="Calibri" w:cs="Calibri"/>
                <w:lang w:eastAsia="cs-CZ"/>
              </w:rPr>
              <w:t xml:space="preserve"> and AIS</w:t>
            </w:r>
          </w:p>
        </w:tc>
      </w:tr>
      <w:tr w:rsidR="009A7BDF" w14:paraId="0F5EF622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1837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BAAA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EBD1B" w14:textId="2B1F1DAF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998FE" w14:textId="13F43B6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 </w:t>
            </w:r>
          </w:p>
        </w:tc>
      </w:tr>
      <w:tr w:rsidR="009A7BDF" w14:paraId="7FB66BC5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301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3F0D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AA724" w14:textId="3F35CA66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AFDC6" w14:textId="074E17F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; mi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c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oinva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s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usual, pattern A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and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AIS </w:t>
            </w:r>
          </w:p>
        </w:tc>
      </w:tr>
      <w:tr w:rsidR="009A7BDF" w14:paraId="181D598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526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6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36B1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F8514" w14:textId="568DF53A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12D8D" w14:textId="37BE07D2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, </w:t>
            </w:r>
            <w:r w:rsidR="006B15E0" w:rsidRPr="00E0288D">
              <w:rPr>
                <w:rFonts w:ascii="Calibri" w:eastAsia="Times New Roman" w:hAnsi="Calibri" w:cs="Calibri"/>
                <w:lang w:eastAsia="cs-CZ"/>
              </w:rPr>
              <w:t>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xo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phytic</w:t>
            </w:r>
            <w:r w:rsidR="006B15E0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mucin-producing </w:t>
            </w:r>
          </w:p>
        </w:tc>
      </w:tr>
      <w:tr w:rsidR="009A7BDF" w14:paraId="12479BFE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920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lastRenderedPageBreak/>
              <w:t>7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F8F7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F3EB7" w14:textId="613B34A4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5C9B3" w14:textId="53654D9A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muci</w:t>
            </w:r>
            <w:r>
              <w:rPr>
                <w:rFonts w:ascii="Calibri" w:eastAsia="Times New Roman" w:hAnsi="Calibri" w:cs="Calibri"/>
                <w:lang w:eastAsia="cs-CZ"/>
              </w:rPr>
              <w:t>nous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intestin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al typ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</w:t>
            </w:r>
            <w:r>
              <w:rPr>
                <w:rFonts w:ascii="Calibri" w:eastAsia="Times New Roman" w:hAnsi="Calibri" w:cs="Calibri"/>
                <w:lang w:eastAsia="cs-CZ"/>
              </w:rPr>
              <w:t>grad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2-3, (pattern C)</w:t>
            </w:r>
          </w:p>
        </w:tc>
      </w:tr>
      <w:tr w:rsidR="009A7BDF" w14:paraId="1E9A56ED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0915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1521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7A9BA" w14:textId="0BF25C8D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72F31" w14:textId="1943AF5A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vil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l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oglandul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ar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adeno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c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arcinom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a</w:t>
            </w:r>
            <w:r>
              <w:rPr>
                <w:rFonts w:ascii="Calibri" w:eastAsia="Times New Roman" w:hAnsi="Calibri" w:cs="Calibri"/>
                <w:lang w:eastAsia="cs-CZ"/>
              </w:rPr>
              <w:t>, grade 1</w:t>
            </w:r>
          </w:p>
        </w:tc>
      </w:tr>
      <w:tr w:rsidR="009A7BDF" w14:paraId="4985B601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79B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A72F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92447" w14:textId="06A8E61B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19AA0" w14:textId="0A4A86CB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ECA,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FIGO IB1</w:t>
            </w:r>
            <w:r>
              <w:rPr>
                <w:rFonts w:ascii="Calibri" w:eastAsia="Times New Roman" w:hAnsi="Calibri" w:cs="Calibri"/>
                <w:lang w:eastAsia="cs-CZ"/>
              </w:rPr>
              <w:t>, no LVI</w:t>
            </w:r>
          </w:p>
        </w:tc>
      </w:tr>
      <w:tr w:rsidR="009A7BDF" w14:paraId="3361F39A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21F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73C1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HPV18 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9563C" w14:textId="6F8FB97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E1CC1" w14:textId="632BFDF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AIS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in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cone biopsy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HYE</w:t>
            </w:r>
            <w:r w:rsidR="00482022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 xml:space="preserve">negative </w:t>
            </w:r>
          </w:p>
        </w:tc>
      </w:tr>
      <w:tr w:rsidR="009A7BDF" w14:paraId="7D59E3D6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2C77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5C30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,3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879D5" w14:textId="101C642B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68505" w14:textId="16D62E6F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 xml:space="preserve">AIS and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HSIL </w:t>
            </w:r>
            <w:r w:rsidR="001B1598">
              <w:rPr>
                <w:rFonts w:ascii="Calibri" w:eastAsia="Times New Roman" w:hAnsi="Calibri" w:cs="Calibri"/>
                <w:lang w:eastAsia="cs-CZ"/>
              </w:rPr>
              <w:t>with glandular extension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-</w:t>
            </w:r>
            <w:r w:rsidR="006B15E0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p</w:t>
            </w:r>
          </w:p>
        </w:tc>
      </w:tr>
      <w:tr w:rsidR="009A7BDF" w14:paraId="086DCF64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77F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56AF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,52,7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65C87" w14:textId="03822B3E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8811C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3AEDE8AC" w14:textId="77777777" w:rsidTr="00D21744">
        <w:trPr>
          <w:trHeight w:val="31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D5F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340A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,53,4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2FB64" w14:textId="06E7A608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2E6D2" w14:textId="3228DFBD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 + mi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c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oinva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sive squamous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ca 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+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HSIL</w:t>
            </w:r>
            <w:r w:rsidR="00245A0A">
              <w:rPr>
                <w:rFonts w:ascii="Calibri" w:eastAsia="Times New Roman" w:hAnsi="Calibri" w:cs="Calibri"/>
                <w:lang w:eastAsia="cs-CZ"/>
              </w:rPr>
              <w:t xml:space="preserve"> (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CIN 3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)</w:t>
            </w:r>
          </w:p>
        </w:tc>
      </w:tr>
      <w:tr w:rsidR="009A7BDF" w14:paraId="11247AE5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D4E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C0B52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,61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B1B5D" w14:textId="6AE6E345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578B5" w14:textId="54F4ECC3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pattern C,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 xml:space="preserve">FIGO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IB1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 and AIS</w:t>
            </w:r>
          </w:p>
        </w:tc>
      </w:tr>
      <w:tr w:rsidR="009A7BDF" w14:paraId="73692E12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4D1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8C058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,73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7E621" w14:textId="49BA65D5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46AFD" w14:textId="250C26BC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55E891B9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514A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05B5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18,31(weak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C5804" w14:textId="37DE783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97BA0" w14:textId="2E3F6454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intestinal type </w:t>
            </w:r>
          </w:p>
        </w:tc>
      </w:tr>
      <w:tr w:rsidR="009A7BDF" w14:paraId="175E143F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55E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8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3844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33,39,56,8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77A5F" w14:textId="26F224A6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E570A" w14:textId="75634C8D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 intestinal type (gas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tric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-like</w:t>
            </w:r>
            <w:r>
              <w:rPr>
                <w:rFonts w:ascii="Calibri" w:eastAsia="Times New Roman" w:hAnsi="Calibri" w:cs="Calibri"/>
                <w:lang w:eastAsia="cs-CZ"/>
              </w:rPr>
              <w:t>)</w:t>
            </w:r>
            <w:r w:rsidR="006B15E0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  <w:tr w:rsidR="009A7BDF" w14:paraId="5220AC98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0DF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01663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33,4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7C9D4" w14:textId="6E452E03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69938" w14:textId="77777777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</w:p>
        </w:tc>
      </w:tr>
      <w:tr w:rsidR="009A7BDF" w14:paraId="540F62B3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2659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E0A16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4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5BB18" w14:textId="204AC0FF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 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75E09" w14:textId="0F8742AE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, pat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t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ern B, FIGO IB1</w:t>
            </w:r>
          </w:p>
        </w:tc>
      </w:tr>
      <w:tr w:rsidR="009A7BDF" w14:paraId="3859231A" w14:textId="77777777" w:rsidTr="00D21744">
        <w:trPr>
          <w:trHeight w:val="27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485D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8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701B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4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A5D24" w14:textId="7837B2C0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+mi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F411BC" w14:textId="3910E80B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,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FIGO 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l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B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1(6x7x7mm) pN0 (3sln/0) M0, LV</w:t>
            </w:r>
            <w:r>
              <w:rPr>
                <w:rFonts w:ascii="Calibri" w:eastAsia="Times New Roman" w:hAnsi="Calibri" w:cs="Calibri"/>
                <w:lang w:eastAsia="cs-CZ"/>
              </w:rPr>
              <w:t>I- negative</w:t>
            </w:r>
          </w:p>
        </w:tc>
      </w:tr>
      <w:tr w:rsidR="009A7BDF" w14:paraId="28CC126E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7310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F05C1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45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C87E5" w14:textId="7C9B5724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61A4F" w14:textId="29BBD8E2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ECA and AIS and HSIL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</w:t>
            </w:r>
            <w:r>
              <w:rPr>
                <w:rFonts w:ascii="Calibri" w:eastAsia="Times New Roman" w:hAnsi="Calibri" w:cs="Calibri"/>
                <w:lang w:eastAsia="cs-CZ"/>
              </w:rPr>
              <w:t xml:space="preserve">FIGO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IB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1 N0 (SLN) M0</w:t>
            </w:r>
            <w:r>
              <w:rPr>
                <w:rFonts w:ascii="Calibri" w:eastAsia="Times New Roman" w:hAnsi="Calibri" w:cs="Calibri"/>
                <w:lang w:eastAsia="cs-CZ"/>
              </w:rPr>
              <w:t>;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HYE nega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  <w:tr w:rsidR="009A7BDF" w14:paraId="41A1F5C0" w14:textId="77777777" w:rsidTr="00D21744">
        <w:trPr>
          <w:trHeight w:val="30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D59C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E9EBB" w14:textId="77777777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HPV45,33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C5CB3" w14:textId="5E4F2AFA" w:rsidR="00E0288D" w:rsidRPr="00E0288D" w:rsidRDefault="0094295B" w:rsidP="00E028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cs-CZ"/>
              </w:rPr>
            </w:pPr>
            <w:r>
              <w:rPr>
                <w:rFonts w:ascii="Calibri" w:eastAsia="Times New Roman" w:hAnsi="Calibri" w:cs="Calibri"/>
                <w:lang w:eastAsia="cs-CZ"/>
              </w:rPr>
              <w:t>Positive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 FAM + </w:t>
            </w:r>
            <w:r w:rsidR="00AF758E">
              <w:rPr>
                <w:rFonts w:ascii="Calibri" w:eastAsia="Times New Roman" w:hAnsi="Calibri" w:cs="Calibri"/>
                <w:lang w:eastAsia="cs-CZ"/>
              </w:rPr>
              <w:t>mi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>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D271B" w14:textId="03FA913A" w:rsidR="00E0288D" w:rsidRPr="00E0288D" w:rsidRDefault="0094295B" w:rsidP="00E0288D">
            <w:pPr>
              <w:spacing w:after="0" w:line="240" w:lineRule="auto"/>
              <w:rPr>
                <w:rFonts w:ascii="Calibri" w:eastAsia="Times New Roman" w:hAnsi="Calibri" w:cs="Calibri"/>
                <w:lang w:eastAsia="cs-CZ"/>
              </w:rPr>
            </w:pPr>
            <w:r w:rsidRPr="00E0288D">
              <w:rPr>
                <w:rFonts w:ascii="Calibri" w:eastAsia="Times New Roman" w:hAnsi="Calibri" w:cs="Calibri"/>
                <w:lang w:eastAsia="cs-CZ"/>
              </w:rPr>
              <w:t>AIS</w:t>
            </w:r>
            <w:r w:rsidR="00245A0A">
              <w:rPr>
                <w:rFonts w:ascii="Calibri" w:eastAsia="Times New Roman" w:hAnsi="Calibri" w:cs="Calibri"/>
                <w:lang w:eastAsia="cs-CZ"/>
              </w:rPr>
              <w:t>-c</w:t>
            </w:r>
            <w:r w:rsidRPr="00E0288D">
              <w:rPr>
                <w:rFonts w:ascii="Calibri" w:eastAsia="Times New Roman" w:hAnsi="Calibri" w:cs="Calibri"/>
                <w:lang w:eastAsia="cs-CZ"/>
              </w:rPr>
              <w:t xml:space="preserve">, 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HYE</w:t>
            </w:r>
            <w:r w:rsidR="00482022">
              <w:rPr>
                <w:rFonts w:ascii="Calibri" w:eastAsia="Times New Roman" w:hAnsi="Calibri" w:cs="Calibri"/>
                <w:lang w:eastAsia="cs-CZ"/>
              </w:rPr>
              <w:t xml:space="preserve"> </w:t>
            </w:r>
            <w:r w:rsidR="006B15E0">
              <w:rPr>
                <w:rFonts w:ascii="Calibri" w:eastAsia="Times New Roman" w:hAnsi="Calibri" w:cs="Calibri"/>
                <w:lang w:eastAsia="cs-CZ"/>
              </w:rPr>
              <w:t>negative</w:t>
            </w:r>
            <w:r w:rsidR="006B15E0" w:rsidRPr="00E0288D">
              <w:rPr>
                <w:rFonts w:ascii="Calibri" w:eastAsia="Times New Roman" w:hAnsi="Calibri" w:cs="Calibri"/>
                <w:lang w:eastAsia="cs-CZ"/>
              </w:rPr>
              <w:t xml:space="preserve"> </w:t>
            </w:r>
          </w:p>
        </w:tc>
      </w:tr>
    </w:tbl>
    <w:p w14:paraId="351FA115" w14:textId="77777777" w:rsidR="00E0288D" w:rsidRPr="00E0288D" w:rsidRDefault="00E0288D">
      <w:pPr>
        <w:rPr>
          <w:rFonts w:ascii="Times New Roman" w:hAnsi="Times New Roman" w:cs="Times New Roman"/>
          <w:sz w:val="24"/>
          <w:szCs w:val="24"/>
        </w:rPr>
      </w:pPr>
    </w:p>
    <w:p w14:paraId="550E6DE3" w14:textId="77777777" w:rsidR="00E0288D" w:rsidRDefault="00E0288D"/>
    <w:sectPr w:rsidR="00E0288D" w:rsidSect="00E028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88D"/>
    <w:rsid w:val="0005506B"/>
    <w:rsid w:val="00094973"/>
    <w:rsid w:val="001B1598"/>
    <w:rsid w:val="001D5F86"/>
    <w:rsid w:val="00245A0A"/>
    <w:rsid w:val="003642DE"/>
    <w:rsid w:val="00482022"/>
    <w:rsid w:val="005A2E31"/>
    <w:rsid w:val="006B15E0"/>
    <w:rsid w:val="007242E9"/>
    <w:rsid w:val="00801FF1"/>
    <w:rsid w:val="008A3E40"/>
    <w:rsid w:val="0094295B"/>
    <w:rsid w:val="009A6ABD"/>
    <w:rsid w:val="009A7BDF"/>
    <w:rsid w:val="00A005DE"/>
    <w:rsid w:val="00AF758E"/>
    <w:rsid w:val="00BD2891"/>
    <w:rsid w:val="00C41008"/>
    <w:rsid w:val="00C81E20"/>
    <w:rsid w:val="00D21744"/>
    <w:rsid w:val="00DC6338"/>
    <w:rsid w:val="00DE24B5"/>
    <w:rsid w:val="00E0288D"/>
    <w:rsid w:val="00E83254"/>
    <w:rsid w:val="00F6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157EF"/>
  <w15:chartTrackingRefBased/>
  <w15:docId w15:val="{D46219AF-9AAC-4C73-AC36-6F282535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drej</dc:creator>
  <cp:lastModifiedBy>Suganya S</cp:lastModifiedBy>
  <cp:revision>3</cp:revision>
  <cp:lastPrinted>2025-01-08T13:25:00Z</cp:lastPrinted>
  <dcterms:created xsi:type="dcterms:W3CDTF">2025-05-19T11:00:00Z</dcterms:created>
  <dcterms:modified xsi:type="dcterms:W3CDTF">2025-06-12T07:20:00Z</dcterms:modified>
</cp:coreProperties>
</file>